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FFDEE" w14:textId="77777777" w:rsidR="008F6E43" w:rsidRPr="00461A06" w:rsidRDefault="00F8646D" w:rsidP="008F6E43">
      <w:pPr>
        <w:rPr>
          <w:rFonts w:ascii="Arial" w:hAnsi="Arial" w:cs="Arial"/>
          <w:b/>
          <w:color w:val="000000" w:themeColor="text1"/>
        </w:rPr>
      </w:pPr>
      <w:r w:rsidRPr="00461A06">
        <w:rPr>
          <w:rFonts w:ascii="Arial" w:hAnsi="Arial" w:cs="Arial"/>
          <w:b/>
          <w:color w:val="000000" w:themeColor="text1"/>
        </w:rPr>
        <w:t>S1</w:t>
      </w:r>
      <w:r w:rsidR="008F6E43" w:rsidRPr="00461A06">
        <w:rPr>
          <w:rFonts w:ascii="Arial" w:hAnsi="Arial" w:cs="Arial"/>
          <w:b/>
          <w:color w:val="000000" w:themeColor="text1"/>
        </w:rPr>
        <w:t xml:space="preserve"> Table</w:t>
      </w:r>
      <w:r w:rsidR="00B32ABA" w:rsidRPr="00461A06">
        <w:rPr>
          <w:rFonts w:ascii="Arial" w:hAnsi="Arial" w:cs="Arial"/>
          <w:b/>
          <w:color w:val="000000" w:themeColor="text1"/>
        </w:rPr>
        <w:t>.</w:t>
      </w:r>
      <w:r w:rsidR="008F6E43" w:rsidRPr="00461A06">
        <w:rPr>
          <w:rFonts w:ascii="Arial" w:hAnsi="Arial" w:cs="Arial"/>
          <w:b/>
          <w:color w:val="000000" w:themeColor="text1"/>
        </w:rPr>
        <w:t xml:space="preserve"> </w:t>
      </w:r>
      <w:r w:rsidR="003D74DE" w:rsidRPr="00461A06">
        <w:rPr>
          <w:rFonts w:ascii="Arial" w:hAnsi="Arial" w:cs="Arial"/>
          <w:b/>
          <w:color w:val="000000" w:themeColor="text1"/>
        </w:rPr>
        <w:t>Estimated parameters fitting the experimental data of</w:t>
      </w:r>
      <w:r w:rsidR="00043DE4" w:rsidRPr="00461A06">
        <w:rPr>
          <w:rFonts w:ascii="Arial" w:hAnsi="Arial" w:cs="Arial"/>
          <w:b/>
          <w:color w:val="000000" w:themeColor="text1"/>
        </w:rPr>
        <w:t xml:space="preserve"> HIV-1 strain NL4-3</w:t>
      </w:r>
      <w:r w:rsidR="003D74DE" w:rsidRPr="00461A06">
        <w:rPr>
          <w:rFonts w:ascii="Arial" w:hAnsi="Arial" w:cs="Arial"/>
          <w:b/>
          <w:color w:val="000000" w:themeColor="text1"/>
        </w:rPr>
        <w:t xml:space="preserve"> </w:t>
      </w:r>
      <w:r w:rsidR="00043DE4" w:rsidRPr="00461A06">
        <w:rPr>
          <w:rFonts w:ascii="Arial" w:hAnsi="Arial" w:cs="Arial"/>
          <w:b/>
          <w:color w:val="000000" w:themeColor="text1"/>
        </w:rPr>
        <w:t xml:space="preserve">by </w:t>
      </w:r>
      <w:r w:rsidR="00B32ABA" w:rsidRPr="00461A06">
        <w:rPr>
          <w:rFonts w:ascii="Arial" w:hAnsi="Arial" w:cs="Arial"/>
          <w:b/>
          <w:color w:val="000000" w:themeColor="text1"/>
        </w:rPr>
        <w:t>M</w:t>
      </w:r>
      <w:r w:rsidR="003D74DE" w:rsidRPr="00461A06">
        <w:rPr>
          <w:rFonts w:ascii="Arial" w:hAnsi="Arial" w:cs="Arial"/>
          <w:b/>
          <w:color w:val="000000" w:themeColor="text1"/>
        </w:rPr>
        <w:t xml:space="preserve">odel </w:t>
      </w:r>
      <w:r w:rsidR="000828B9" w:rsidRPr="00461A06">
        <w:rPr>
          <w:rFonts w:ascii="Arial" w:hAnsi="Arial" w:cs="Arial"/>
          <w:b/>
          <w:color w:val="000000" w:themeColor="text1"/>
        </w:rPr>
        <w:t>0</w:t>
      </w:r>
      <w:r w:rsidR="003D74DE" w:rsidRPr="00461A06">
        <w:rPr>
          <w:rFonts w:ascii="Arial" w:hAnsi="Arial" w:cs="Arial"/>
          <w:b/>
          <w:color w:val="000000" w:themeColor="text1"/>
        </w:rPr>
        <w:t>.</w:t>
      </w:r>
      <w:r w:rsidR="008F6E43" w:rsidRPr="00461A06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a3"/>
        <w:tblW w:w="15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1190"/>
        <w:gridCol w:w="2163"/>
        <w:gridCol w:w="1513"/>
        <w:gridCol w:w="2269"/>
        <w:gridCol w:w="1495"/>
        <w:gridCol w:w="2288"/>
      </w:tblGrid>
      <w:tr w:rsidR="00461A06" w:rsidRPr="00461A06" w14:paraId="772E23D0" w14:textId="77777777" w:rsidTr="00BA26D7">
        <w:trPr>
          <w:trHeight w:val="20"/>
        </w:trPr>
        <w:tc>
          <w:tcPr>
            <w:tcW w:w="4315" w:type="dxa"/>
            <w:vMerge w:val="restart"/>
          </w:tcPr>
          <w:p w14:paraId="4CAD9DA1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 xml:space="preserve">Parameter name </w:t>
            </w:r>
          </w:p>
        </w:tc>
        <w:tc>
          <w:tcPr>
            <w:tcW w:w="1017" w:type="dxa"/>
            <w:vMerge w:val="restart"/>
          </w:tcPr>
          <w:p w14:paraId="3B85013B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2181" w:type="dxa"/>
            <w:vMerge w:val="restart"/>
          </w:tcPr>
          <w:p w14:paraId="788D02CE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Unit</w:t>
            </w:r>
          </w:p>
        </w:tc>
        <w:tc>
          <w:tcPr>
            <w:tcW w:w="3827" w:type="dxa"/>
            <w:gridSpan w:val="2"/>
          </w:tcPr>
          <w:p w14:paraId="54B198E3" w14:textId="77777777" w:rsidR="00F16BB9" w:rsidRPr="00461A06" w:rsidRDefault="00CA638C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Without IFN-α</w:t>
            </w:r>
          </w:p>
        </w:tc>
        <w:tc>
          <w:tcPr>
            <w:tcW w:w="3828" w:type="dxa"/>
            <w:gridSpan w:val="2"/>
          </w:tcPr>
          <w:p w14:paraId="3C4326A4" w14:textId="77777777" w:rsidR="00F16BB9" w:rsidRPr="00461A06" w:rsidRDefault="00CA638C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With I</w:t>
            </w:r>
            <w:r w:rsidR="00F16BB9" w:rsidRPr="00461A06">
              <w:rPr>
                <w:rFonts w:ascii="Arial" w:hAnsi="Arial" w:cs="Arial"/>
                <w:color w:val="000000" w:themeColor="text1"/>
              </w:rPr>
              <w:t>FN-α</w:t>
            </w:r>
          </w:p>
        </w:tc>
      </w:tr>
      <w:tr w:rsidR="0045701B" w:rsidRPr="00461A06" w14:paraId="0239688F" w14:textId="77777777" w:rsidTr="00BA26D7">
        <w:trPr>
          <w:trHeight w:val="20"/>
        </w:trPr>
        <w:tc>
          <w:tcPr>
            <w:tcW w:w="4315" w:type="dxa"/>
            <w:vMerge/>
          </w:tcPr>
          <w:p w14:paraId="4020D248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7" w:type="dxa"/>
            <w:vMerge/>
          </w:tcPr>
          <w:p w14:paraId="462FE767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81" w:type="dxa"/>
            <w:vMerge/>
          </w:tcPr>
          <w:p w14:paraId="36CD2CB1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26" w:type="dxa"/>
          </w:tcPr>
          <w:p w14:paraId="783846B5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301" w:type="dxa"/>
          </w:tcPr>
          <w:p w14:paraId="21FD87BD" w14:textId="08578ADD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95% CI</w:t>
            </w:r>
            <w:r w:rsidR="00D27205" w:rsidRPr="00461A0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508" w:type="dxa"/>
          </w:tcPr>
          <w:p w14:paraId="164D2C6A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320" w:type="dxa"/>
          </w:tcPr>
          <w:p w14:paraId="29AD8E50" w14:textId="2176F51D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95% CI</w:t>
            </w:r>
            <w:r w:rsidR="00D27205" w:rsidRPr="00461A06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45701B" w:rsidRPr="00461A06" w14:paraId="5741B0DF" w14:textId="77777777" w:rsidTr="00BA26D7">
        <w:trPr>
          <w:trHeight w:val="20"/>
        </w:trPr>
        <w:tc>
          <w:tcPr>
            <w:tcW w:w="4315" w:type="dxa"/>
          </w:tcPr>
          <w:p w14:paraId="6F6CF317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Rate constant for cell-free infection</w:t>
            </w:r>
          </w:p>
        </w:tc>
        <w:tc>
          <w:tcPr>
            <w:tcW w:w="1017" w:type="dxa"/>
          </w:tcPr>
          <w:p w14:paraId="41B69B97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β</m:t>
                </m:r>
              </m:oMath>
            </m:oMathPara>
          </w:p>
        </w:tc>
        <w:tc>
          <w:tcPr>
            <w:tcW w:w="2181" w:type="dxa"/>
          </w:tcPr>
          <w:p w14:paraId="157BBF5B" w14:textId="77777777" w:rsidR="00F16BB9" w:rsidRPr="00461A06" w:rsidRDefault="00941F51" w:rsidP="006E5EB7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6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F16BB9" w:rsidRPr="00461A06">
              <w:rPr>
                <w:rFonts w:ascii="Arial" w:hAnsi="Arial" w:cs="Arial"/>
                <w:color w:val="000000" w:themeColor="text1"/>
              </w:rPr>
              <w:t>(p24 day)</w:t>
            </w:r>
            <w:r w:rsidR="00F16BB9" w:rsidRPr="00461A06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526" w:type="dxa"/>
          </w:tcPr>
          <w:p w14:paraId="6AF055B4" w14:textId="74ECFF9F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276</w:t>
            </w:r>
          </w:p>
        </w:tc>
        <w:tc>
          <w:tcPr>
            <w:tcW w:w="2301" w:type="dxa"/>
          </w:tcPr>
          <w:p w14:paraId="2114C551" w14:textId="75D9F7DF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480</w:t>
            </w:r>
            <w:r w:rsidR="00F16BB9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8.285</w:t>
            </w:r>
          </w:p>
        </w:tc>
        <w:tc>
          <w:tcPr>
            <w:tcW w:w="1508" w:type="dxa"/>
          </w:tcPr>
          <w:p w14:paraId="34E26FB2" w14:textId="31607039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393</w:t>
            </w:r>
          </w:p>
        </w:tc>
        <w:tc>
          <w:tcPr>
            <w:tcW w:w="2320" w:type="dxa"/>
          </w:tcPr>
          <w:p w14:paraId="6DE3CD23" w14:textId="2615D14F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156</w:t>
            </w:r>
            <w:r w:rsidR="00F16BB9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8.726</w:t>
            </w:r>
          </w:p>
        </w:tc>
      </w:tr>
      <w:tr w:rsidR="0045701B" w:rsidRPr="00461A06" w14:paraId="767A8584" w14:textId="77777777" w:rsidTr="00BA26D7">
        <w:trPr>
          <w:trHeight w:val="20"/>
        </w:trPr>
        <w:tc>
          <w:tcPr>
            <w:tcW w:w="4315" w:type="dxa"/>
          </w:tcPr>
          <w:p w14:paraId="0E2B5047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Rate constant for cell-to-cell infection</w:t>
            </w:r>
          </w:p>
        </w:tc>
        <w:tc>
          <w:tcPr>
            <w:tcW w:w="1017" w:type="dxa"/>
          </w:tcPr>
          <w:p w14:paraId="2EB37189" w14:textId="77777777" w:rsidR="00F16BB9" w:rsidRPr="00461A06" w:rsidRDefault="00F16BB9" w:rsidP="006E5EB7">
            <w:pPr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ω</m:t>
                </m:r>
              </m:oMath>
            </m:oMathPara>
          </w:p>
        </w:tc>
        <w:tc>
          <w:tcPr>
            <w:tcW w:w="2181" w:type="dxa"/>
          </w:tcPr>
          <w:p w14:paraId="35176206" w14:textId="77777777" w:rsidR="00F16BB9" w:rsidRPr="00461A06" w:rsidRDefault="00941F51" w:rsidP="006E5EB7">
            <w:pPr>
              <w:rPr>
                <w:rFonts w:ascii="Arial" w:hAnsi="Arial" w:cs="Arial"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6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F16BB9" w:rsidRPr="00461A06">
              <w:rPr>
                <w:rFonts w:ascii="Arial" w:hAnsi="Arial" w:cs="Arial"/>
                <w:color w:val="000000" w:themeColor="text1"/>
              </w:rPr>
              <w:t>(cell day)</w:t>
            </w:r>
            <w:r w:rsidR="00F16BB9" w:rsidRPr="00461A06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526" w:type="dxa"/>
          </w:tcPr>
          <w:p w14:paraId="00340339" w14:textId="2E0B8F74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495</w:t>
            </w:r>
          </w:p>
        </w:tc>
        <w:tc>
          <w:tcPr>
            <w:tcW w:w="2301" w:type="dxa"/>
          </w:tcPr>
          <w:p w14:paraId="666C5B66" w14:textId="50825CC8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158</w:t>
            </w:r>
            <w:r w:rsidR="00F16BB9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13.86</w:t>
            </w:r>
          </w:p>
        </w:tc>
        <w:tc>
          <w:tcPr>
            <w:tcW w:w="1508" w:type="dxa"/>
          </w:tcPr>
          <w:p w14:paraId="65FB5303" w14:textId="342E392D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346</w:t>
            </w:r>
          </w:p>
        </w:tc>
        <w:tc>
          <w:tcPr>
            <w:tcW w:w="2320" w:type="dxa"/>
          </w:tcPr>
          <w:p w14:paraId="75AC8516" w14:textId="78810359" w:rsidR="00F16BB9" w:rsidRPr="00461A06" w:rsidRDefault="0045701B" w:rsidP="006E5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749</w:t>
            </w:r>
            <w:r w:rsidR="00F16BB9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10.76</w:t>
            </w:r>
          </w:p>
        </w:tc>
      </w:tr>
      <w:tr w:rsidR="0045701B" w:rsidRPr="00461A06" w14:paraId="4DA495D5" w14:textId="77777777" w:rsidTr="00BA26D7">
        <w:trPr>
          <w:trHeight w:val="20"/>
        </w:trPr>
        <w:tc>
          <w:tcPr>
            <w:tcW w:w="4315" w:type="dxa"/>
          </w:tcPr>
          <w:p w14:paraId="556101C7" w14:textId="77777777" w:rsidR="00C45BA3" w:rsidRPr="00461A06" w:rsidRDefault="00C45BA3" w:rsidP="00C45BA3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Death rate of infected cells</w:t>
            </w:r>
          </w:p>
        </w:tc>
        <w:tc>
          <w:tcPr>
            <w:tcW w:w="1017" w:type="dxa"/>
          </w:tcPr>
          <w:p w14:paraId="058E0DA2" w14:textId="77777777" w:rsidR="00C45BA3" w:rsidRPr="00461A06" w:rsidRDefault="00C45BA3" w:rsidP="00C45BA3">
            <w:pPr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δ</m:t>
                </m:r>
              </m:oMath>
            </m:oMathPara>
          </w:p>
        </w:tc>
        <w:tc>
          <w:tcPr>
            <w:tcW w:w="2181" w:type="dxa"/>
          </w:tcPr>
          <w:p w14:paraId="35ADA744" w14:textId="77777777" w:rsidR="00C45BA3" w:rsidRPr="00461A06" w:rsidRDefault="00C45BA3" w:rsidP="00C45BA3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day</w:t>
            </w:r>
            <w:r w:rsidRPr="00461A06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526" w:type="dxa"/>
          </w:tcPr>
          <w:p w14:paraId="61F6A402" w14:textId="086A6DD6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977</w:t>
            </w:r>
          </w:p>
        </w:tc>
        <w:tc>
          <w:tcPr>
            <w:tcW w:w="2301" w:type="dxa"/>
          </w:tcPr>
          <w:p w14:paraId="4DFEC56E" w14:textId="239639E0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728</w:t>
            </w:r>
            <w:r w:rsidR="00C45BA3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8364</w:t>
            </w:r>
          </w:p>
        </w:tc>
        <w:tc>
          <w:tcPr>
            <w:tcW w:w="1508" w:type="dxa"/>
          </w:tcPr>
          <w:p w14:paraId="41E8EB98" w14:textId="55371220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977</w:t>
            </w:r>
          </w:p>
        </w:tc>
        <w:tc>
          <w:tcPr>
            <w:tcW w:w="2320" w:type="dxa"/>
          </w:tcPr>
          <w:p w14:paraId="1FA30FDF" w14:textId="4C8D933B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728</w:t>
            </w:r>
            <w:r w:rsidR="004B3427" w:rsidRPr="00461A0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C45BA3" w:rsidRPr="00461A06">
              <w:rPr>
                <w:rFonts w:ascii="Arial" w:hAnsi="Arial" w:cs="Arial"/>
                <w:color w:val="000000" w:themeColor="text1"/>
              </w:rPr>
              <w:t xml:space="preserve">– </w:t>
            </w:r>
            <w:r>
              <w:rPr>
                <w:rFonts w:ascii="Arial" w:hAnsi="Arial" w:cs="Arial"/>
                <w:color w:val="000000" w:themeColor="text1"/>
              </w:rPr>
              <w:t>0.8364</w:t>
            </w:r>
          </w:p>
        </w:tc>
      </w:tr>
      <w:tr w:rsidR="0045701B" w:rsidRPr="00461A06" w14:paraId="5D191C83" w14:textId="77777777" w:rsidTr="00BA26D7">
        <w:trPr>
          <w:trHeight w:val="20"/>
        </w:trPr>
        <w:tc>
          <w:tcPr>
            <w:tcW w:w="4315" w:type="dxa"/>
          </w:tcPr>
          <w:p w14:paraId="3E14F295" w14:textId="77777777" w:rsidR="00C45BA3" w:rsidRPr="00461A06" w:rsidRDefault="00C45BA3" w:rsidP="00C45BA3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Production rate of total viral protein</w:t>
            </w:r>
          </w:p>
        </w:tc>
        <w:tc>
          <w:tcPr>
            <w:tcW w:w="1017" w:type="dxa"/>
          </w:tcPr>
          <w:p w14:paraId="44AB0EAD" w14:textId="77777777" w:rsidR="00C45BA3" w:rsidRPr="00461A06" w:rsidRDefault="00C45BA3" w:rsidP="00C45BA3">
            <w:pPr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p</m:t>
                </m:r>
              </m:oMath>
            </m:oMathPara>
          </w:p>
        </w:tc>
        <w:tc>
          <w:tcPr>
            <w:tcW w:w="2181" w:type="dxa"/>
          </w:tcPr>
          <w:p w14:paraId="715EE6CD" w14:textId="77777777" w:rsidR="00C45BA3" w:rsidRPr="00461A06" w:rsidRDefault="00C45BA3" w:rsidP="00C45BA3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day</w:t>
            </w:r>
            <w:r w:rsidRPr="00461A06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526" w:type="dxa"/>
          </w:tcPr>
          <w:p w14:paraId="60C92C26" w14:textId="6E560982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146</w:t>
            </w:r>
          </w:p>
        </w:tc>
        <w:tc>
          <w:tcPr>
            <w:tcW w:w="2301" w:type="dxa"/>
          </w:tcPr>
          <w:p w14:paraId="20AF9A61" w14:textId="00CD8CF9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196</w:t>
            </w:r>
            <w:r w:rsidR="00C45BA3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9602</w:t>
            </w:r>
          </w:p>
        </w:tc>
        <w:tc>
          <w:tcPr>
            <w:tcW w:w="1508" w:type="dxa"/>
          </w:tcPr>
          <w:p w14:paraId="0BC23649" w14:textId="68A5D7EA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146</w:t>
            </w:r>
          </w:p>
        </w:tc>
        <w:tc>
          <w:tcPr>
            <w:tcW w:w="2320" w:type="dxa"/>
          </w:tcPr>
          <w:p w14:paraId="34A94717" w14:textId="1D479BB1" w:rsidR="00C45BA3" w:rsidRPr="00461A06" w:rsidRDefault="0045701B" w:rsidP="00C45BA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196</w:t>
            </w:r>
            <w:r w:rsidR="004B3427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9602</w:t>
            </w:r>
          </w:p>
        </w:tc>
      </w:tr>
      <w:tr w:rsidR="0045701B" w:rsidRPr="00461A06" w14:paraId="267959D7" w14:textId="77777777" w:rsidTr="00BA26D7">
        <w:trPr>
          <w:trHeight w:val="20"/>
        </w:trPr>
        <w:tc>
          <w:tcPr>
            <w:tcW w:w="4315" w:type="dxa"/>
          </w:tcPr>
          <w:p w14:paraId="12787922" w14:textId="25594B88" w:rsidR="00D05B64" w:rsidRPr="00461A06" w:rsidRDefault="00D05B64" w:rsidP="00D05B64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B</w:t>
            </w:r>
            <w:r w:rsidRPr="00461A06">
              <w:rPr>
                <w:rFonts w:ascii="Arial" w:hAnsi="Arial" w:cs="Arial"/>
                <w:color w:val="000000" w:themeColor="text1"/>
              </w:rPr>
              <w:t>asic reproduction number through cell-to-cell infection</w:t>
            </w:r>
          </w:p>
        </w:tc>
        <w:tc>
          <w:tcPr>
            <w:tcW w:w="1017" w:type="dxa"/>
          </w:tcPr>
          <w:p w14:paraId="32CBD8CE" w14:textId="29C9DA0E" w:rsidR="00D05B64" w:rsidRPr="00461A06" w:rsidRDefault="00941F51" w:rsidP="00D05B64">
            <w:pPr>
              <w:jc w:val="left"/>
              <w:rPr>
                <w:rFonts w:ascii="Arial" w:eastAsia="游明朝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cc</m:t>
                  </m:r>
                </m:sub>
              </m:sSub>
            </m:oMath>
            <w:r w:rsidR="00D05B64" w:rsidRPr="00461A06">
              <w:rPr>
                <w:rFonts w:ascii="Arial" w:eastAsia="游明朝" w:hAnsi="Arial" w:cs="Arial" w:hint="eastAsia"/>
                <w:color w:val="000000" w:themeColor="text1"/>
              </w:rPr>
              <w:t xml:space="preserve"> </w:t>
            </w:r>
            <w:r w:rsidR="00D05B64" w:rsidRPr="00461A06">
              <w:rPr>
                <w:rFonts w:ascii="Arial" w:eastAsia="游明朝" w:hAnsi="Arial" w:cs="Arial"/>
                <w:color w:val="000000" w:themeColor="text1"/>
              </w:rPr>
              <w:t>(</w:t>
            </w:r>
            <m:oMath>
              <m:r>
                <w:rPr>
                  <w:rFonts w:ascii="Cambria Math" w:eastAsia="游明朝" w:hAnsi="Cambria Math" w:cs="Arial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ωK</m:t>
                  </m:r>
                </m:num>
                <m:den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δ</m:t>
                  </m:r>
                </m:den>
              </m:f>
            </m:oMath>
            <w:r w:rsidR="00D05B64" w:rsidRPr="00461A06">
              <w:rPr>
                <w:rFonts w:ascii="Arial" w:eastAsia="游明朝" w:hAnsi="Arial" w:cs="Arial"/>
                <w:color w:val="000000" w:themeColor="text1"/>
              </w:rPr>
              <w:t>)</w:t>
            </w:r>
          </w:p>
        </w:tc>
        <w:tc>
          <w:tcPr>
            <w:tcW w:w="2181" w:type="dxa"/>
          </w:tcPr>
          <w:p w14:paraId="51492D4D" w14:textId="1BF27EA9" w:rsidR="00D05B64" w:rsidRPr="00461A06" w:rsidRDefault="0028476D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-</w:t>
            </w:r>
            <w:r w:rsidRPr="00461A06"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26" w:type="dxa"/>
          </w:tcPr>
          <w:p w14:paraId="7F5BD456" w14:textId="4D148E9B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4.50</w:t>
            </w:r>
          </w:p>
        </w:tc>
        <w:tc>
          <w:tcPr>
            <w:tcW w:w="2301" w:type="dxa"/>
          </w:tcPr>
          <w:p w14:paraId="00EDE0A1" w14:textId="79977D83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.16</w:t>
            </w:r>
            <w:r w:rsidR="00D05B64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37.23</w:t>
            </w:r>
          </w:p>
        </w:tc>
        <w:tc>
          <w:tcPr>
            <w:tcW w:w="1508" w:type="dxa"/>
          </w:tcPr>
          <w:p w14:paraId="40CF3DDB" w14:textId="5EF80D25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.91</w:t>
            </w:r>
          </w:p>
        </w:tc>
        <w:tc>
          <w:tcPr>
            <w:tcW w:w="2320" w:type="dxa"/>
          </w:tcPr>
          <w:p w14:paraId="6984CB55" w14:textId="360B245F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.91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28.42</w:t>
            </w:r>
          </w:p>
        </w:tc>
      </w:tr>
      <w:tr w:rsidR="0045701B" w:rsidRPr="00461A06" w14:paraId="112BE09B" w14:textId="77777777" w:rsidTr="00BA26D7">
        <w:trPr>
          <w:trHeight w:val="20"/>
        </w:trPr>
        <w:tc>
          <w:tcPr>
            <w:tcW w:w="4315" w:type="dxa"/>
          </w:tcPr>
          <w:p w14:paraId="17AC8146" w14:textId="7D36409A" w:rsidR="00D05B64" w:rsidRPr="00461A06" w:rsidRDefault="00D05B64" w:rsidP="00D05B64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B</w:t>
            </w:r>
            <w:r w:rsidRPr="00461A06">
              <w:rPr>
                <w:rFonts w:ascii="Arial" w:hAnsi="Arial" w:cs="Arial"/>
                <w:color w:val="000000" w:themeColor="text1"/>
              </w:rPr>
              <w:t>asic reproduction number through cell-free infection</w:t>
            </w:r>
          </w:p>
        </w:tc>
        <w:tc>
          <w:tcPr>
            <w:tcW w:w="1017" w:type="dxa"/>
          </w:tcPr>
          <w:p w14:paraId="4FE82B5A" w14:textId="526A9EC9" w:rsidR="00D05B64" w:rsidRPr="00461A06" w:rsidRDefault="00941F51" w:rsidP="00D05B64">
            <w:pPr>
              <w:jc w:val="left"/>
              <w:rPr>
                <w:rFonts w:ascii="Arial" w:eastAsia="游明朝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cf</m:t>
                  </m:r>
                </m:sub>
              </m:sSub>
            </m:oMath>
            <w:r w:rsidR="00D05B64" w:rsidRPr="00461A06">
              <w:rPr>
                <w:rFonts w:ascii="Arial" w:eastAsia="游明朝" w:hAnsi="Arial" w:cs="Arial" w:hint="eastAsia"/>
                <w:color w:val="000000" w:themeColor="text1"/>
              </w:rPr>
              <w:t xml:space="preserve"> </w:t>
            </w:r>
            <w:r w:rsidR="00D05B64" w:rsidRPr="00461A06">
              <w:rPr>
                <w:rFonts w:ascii="Arial" w:eastAsia="游明朝" w:hAnsi="Arial" w:cs="Arial"/>
                <w:color w:val="000000" w:themeColor="text1"/>
              </w:rPr>
              <w:t>(</w:t>
            </w:r>
            <m:oMath>
              <m:r>
                <w:rPr>
                  <w:rFonts w:ascii="Cambria Math" w:eastAsia="游明朝" w:hAnsi="Cambria Math" w:cs="Arial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pβK</m:t>
                  </m:r>
                </m:num>
                <m:den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cδ</m:t>
                  </m:r>
                </m:den>
              </m:f>
            </m:oMath>
            <w:r w:rsidR="00D05B64" w:rsidRPr="00461A06">
              <w:rPr>
                <w:rFonts w:ascii="Arial" w:eastAsia="游明朝" w:hAnsi="Arial" w:cs="Arial"/>
                <w:color w:val="000000" w:themeColor="text1"/>
              </w:rPr>
              <w:t>)</w:t>
            </w:r>
          </w:p>
        </w:tc>
        <w:tc>
          <w:tcPr>
            <w:tcW w:w="2181" w:type="dxa"/>
          </w:tcPr>
          <w:p w14:paraId="18D3FC21" w14:textId="089BAE5B" w:rsidR="00D05B64" w:rsidRPr="00461A06" w:rsidRDefault="0028476D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-</w:t>
            </w:r>
            <w:r w:rsidRPr="00461A06"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26" w:type="dxa"/>
          </w:tcPr>
          <w:p w14:paraId="177C4F10" w14:textId="7CD098A4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905</w:t>
            </w:r>
          </w:p>
        </w:tc>
        <w:tc>
          <w:tcPr>
            <w:tcW w:w="2301" w:type="dxa"/>
          </w:tcPr>
          <w:p w14:paraId="16F1E0D2" w14:textId="72D95274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864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6.134</w:t>
            </w:r>
          </w:p>
        </w:tc>
        <w:tc>
          <w:tcPr>
            <w:tcW w:w="1508" w:type="dxa"/>
          </w:tcPr>
          <w:p w14:paraId="584AA11E" w14:textId="4211F234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823</w:t>
            </w:r>
          </w:p>
        </w:tc>
        <w:tc>
          <w:tcPr>
            <w:tcW w:w="2320" w:type="dxa"/>
          </w:tcPr>
          <w:p w14:paraId="4213EB04" w14:textId="30260915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706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7.111</w:t>
            </w:r>
          </w:p>
        </w:tc>
      </w:tr>
      <w:tr w:rsidR="0045701B" w:rsidRPr="00461A06" w14:paraId="5D33B430" w14:textId="77777777" w:rsidTr="00BA26D7">
        <w:trPr>
          <w:trHeight w:val="20"/>
        </w:trPr>
        <w:tc>
          <w:tcPr>
            <w:tcW w:w="4315" w:type="dxa"/>
          </w:tcPr>
          <w:p w14:paraId="0DBE2074" w14:textId="19026F7C" w:rsidR="00D05B64" w:rsidRPr="00461A06" w:rsidRDefault="00D05B64" w:rsidP="00D05B64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B</w:t>
            </w:r>
            <w:r w:rsidRPr="00461A06">
              <w:rPr>
                <w:rFonts w:ascii="Arial" w:hAnsi="Arial" w:cs="Arial"/>
                <w:color w:val="000000" w:themeColor="text1"/>
              </w:rPr>
              <w:t>asic reproduction number</w:t>
            </w:r>
          </w:p>
        </w:tc>
        <w:tc>
          <w:tcPr>
            <w:tcW w:w="1017" w:type="dxa"/>
          </w:tcPr>
          <w:p w14:paraId="51EFCC78" w14:textId="7F9D67A3" w:rsidR="00D05B64" w:rsidRPr="00461A06" w:rsidRDefault="00941F51" w:rsidP="00D05B64">
            <w:pPr>
              <w:jc w:val="left"/>
              <w:rPr>
                <w:rFonts w:ascii="Arial" w:eastAsia="游明朝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0</m:t>
                  </m:r>
                </m:sub>
              </m:sSub>
            </m:oMath>
            <w:r w:rsidR="00D05B64" w:rsidRPr="00461A06">
              <w:rPr>
                <w:rFonts w:ascii="Arial" w:eastAsia="游明朝" w:hAnsi="Arial" w:cs="Arial" w:hint="eastAsia"/>
                <w:color w:val="000000" w:themeColor="text1"/>
              </w:rPr>
              <w:t xml:space="preserve"> </w:t>
            </w:r>
            <w:r w:rsidR="00D05B64" w:rsidRPr="00461A06">
              <w:rPr>
                <w:rFonts w:ascii="Arial" w:eastAsia="游明朝" w:hAnsi="Arial" w:cs="Arial"/>
                <w:color w:val="000000" w:themeColor="text1"/>
              </w:rPr>
              <w:t>(</w:t>
            </w:r>
            <m:oMath>
              <m:r>
                <w:rPr>
                  <w:rFonts w:ascii="Cambria Math" w:eastAsia="游明朝" w:hAnsi="Cambria Math" w:cs="Arial"/>
                  <w:color w:val="000000" w:themeColor="text1"/>
                </w:rPr>
                <m:t>=</m:t>
              </m:r>
              <m:sSub>
                <m:sSub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cc</m:t>
                  </m:r>
                </m:sub>
              </m:sSub>
              <m:r>
                <w:rPr>
                  <w:rFonts w:ascii="Cambria Math" w:eastAsia="游明朝" w:hAnsi="Cambria Math" w:cs="Arial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eastAsia="游明朝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eastAsia="游明朝" w:hAnsi="Cambria Math" w:cs="Arial"/>
                      <w:color w:val="000000" w:themeColor="text1"/>
                    </w:rPr>
                    <m:t>cf</m:t>
                  </m:r>
                </m:sub>
              </m:sSub>
            </m:oMath>
            <w:r w:rsidR="00D05B64" w:rsidRPr="00461A06">
              <w:rPr>
                <w:rFonts w:ascii="Arial" w:eastAsia="游明朝" w:hAnsi="Arial" w:cs="Arial"/>
                <w:color w:val="000000" w:themeColor="text1"/>
              </w:rPr>
              <w:t>)</w:t>
            </w:r>
          </w:p>
        </w:tc>
        <w:tc>
          <w:tcPr>
            <w:tcW w:w="2181" w:type="dxa"/>
          </w:tcPr>
          <w:p w14:paraId="7783F89F" w14:textId="6421568D" w:rsidR="00D05B64" w:rsidRPr="00461A06" w:rsidRDefault="0028476D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-</w:t>
            </w:r>
            <w:r w:rsidRPr="00461A06"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26" w:type="dxa"/>
          </w:tcPr>
          <w:p w14:paraId="1CE5F495" w14:textId="32E791DA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.41</w:t>
            </w:r>
          </w:p>
        </w:tc>
        <w:tc>
          <w:tcPr>
            <w:tcW w:w="2301" w:type="dxa"/>
          </w:tcPr>
          <w:p w14:paraId="3CE4C5AE" w14:textId="702DBB07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.84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42.32</w:t>
            </w:r>
          </w:p>
        </w:tc>
        <w:tc>
          <w:tcPr>
            <w:tcW w:w="1508" w:type="dxa"/>
          </w:tcPr>
          <w:p w14:paraId="2F807DFA" w14:textId="5D39EBCA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4.74</w:t>
            </w:r>
          </w:p>
        </w:tc>
        <w:tc>
          <w:tcPr>
            <w:tcW w:w="2320" w:type="dxa"/>
          </w:tcPr>
          <w:p w14:paraId="6F6DAA85" w14:textId="2D7F9DC8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.58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34.41</w:t>
            </w:r>
          </w:p>
        </w:tc>
      </w:tr>
      <w:tr w:rsidR="0045701B" w:rsidRPr="00461A06" w14:paraId="0E0A93BD" w14:textId="77777777" w:rsidTr="00BA26D7">
        <w:trPr>
          <w:trHeight w:val="20"/>
        </w:trPr>
        <w:tc>
          <w:tcPr>
            <w:tcW w:w="4315" w:type="dxa"/>
          </w:tcPr>
          <w:p w14:paraId="1AAAFC21" w14:textId="5CEFD3FC" w:rsidR="00D05B64" w:rsidRPr="00461A06" w:rsidRDefault="00D05B64" w:rsidP="00D05B64">
            <w:pPr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/>
                <w:color w:val="000000" w:themeColor="text1"/>
              </w:rPr>
              <w:t>Contribution of cell-to-cell infection</w:t>
            </w:r>
          </w:p>
        </w:tc>
        <w:tc>
          <w:tcPr>
            <w:tcW w:w="1017" w:type="dxa"/>
          </w:tcPr>
          <w:p w14:paraId="2C974459" w14:textId="4E911C59" w:rsidR="00D05B64" w:rsidRPr="00461A06" w:rsidRDefault="00941F51" w:rsidP="00D05B64">
            <w:pPr>
              <w:jc w:val="left"/>
              <w:rPr>
                <w:rFonts w:ascii="Arial" w:eastAsia="游明朝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eastAsia="游明朝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游明朝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游明朝" w:hAnsi="Cambria Math" w:cs="Arial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游明朝" w:hAnsi="Cambria Math" w:cs="Arial"/>
                            <w:color w:val="000000" w:themeColor="text1"/>
                          </w:rPr>
                          <m:t>c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游明朝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游明朝" w:hAnsi="Cambria Math" w:cs="Arial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游明朝" w:hAnsi="Cambria Math" w:cs="Arial"/>
                            <w:color w:val="000000" w:themeColor="text1"/>
                          </w:rPr>
                          <m:t>cc</m:t>
                        </m:r>
                      </m:sub>
                    </m:sSub>
                    <m:r>
                      <w:rPr>
                        <w:rFonts w:ascii="Cambria Math" w:eastAsia="游明朝" w:hAnsi="Cambria Math" w:cs="Arial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游明朝" w:hAnsi="Cambria Math" w:cs="Arial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游明朝" w:hAnsi="Cambria Math" w:cs="Arial"/>
                            <w:color w:val="000000" w:themeColor="text1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游明朝" w:hAnsi="Cambria Math" w:cs="Arial"/>
                            <w:color w:val="000000" w:themeColor="text1"/>
                          </w:rPr>
                          <m:t>cf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81" w:type="dxa"/>
          </w:tcPr>
          <w:p w14:paraId="4225D350" w14:textId="7E2B47B1" w:rsidR="00D05B64" w:rsidRPr="00461A06" w:rsidRDefault="0028476D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461A06">
              <w:rPr>
                <w:rFonts w:ascii="Arial" w:hAnsi="Arial" w:cs="Arial" w:hint="eastAsia"/>
                <w:color w:val="000000" w:themeColor="text1"/>
              </w:rPr>
              <w:t>-</w:t>
            </w:r>
            <w:r w:rsidRPr="00461A06"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526" w:type="dxa"/>
          </w:tcPr>
          <w:p w14:paraId="40287AC1" w14:textId="68B95FA8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79</w:t>
            </w:r>
          </w:p>
        </w:tc>
        <w:tc>
          <w:tcPr>
            <w:tcW w:w="2301" w:type="dxa"/>
          </w:tcPr>
          <w:p w14:paraId="6BFA1E05" w14:textId="58D4470E" w:rsidR="00D05B64" w:rsidRPr="00461A06" w:rsidRDefault="0045701B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526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B22064">
              <w:rPr>
                <w:rFonts w:ascii="Arial" w:hAnsi="Arial" w:cs="Arial"/>
                <w:color w:val="000000" w:themeColor="text1"/>
              </w:rPr>
              <w:t>0.8868</w:t>
            </w:r>
          </w:p>
        </w:tc>
        <w:tc>
          <w:tcPr>
            <w:tcW w:w="1508" w:type="dxa"/>
          </w:tcPr>
          <w:p w14:paraId="755E92D6" w14:textId="05EC6161" w:rsidR="00D05B64" w:rsidRPr="00461A06" w:rsidRDefault="00B22064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586</w:t>
            </w:r>
          </w:p>
        </w:tc>
        <w:tc>
          <w:tcPr>
            <w:tcW w:w="2320" w:type="dxa"/>
          </w:tcPr>
          <w:p w14:paraId="483400AC" w14:textId="18B4718D" w:rsidR="00D05B64" w:rsidRPr="00461A06" w:rsidRDefault="00B22064" w:rsidP="00D05B64">
            <w:pPr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650</w:t>
            </w:r>
            <w:r w:rsidR="00E51BFC" w:rsidRPr="00461A0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8344</w:t>
            </w:r>
          </w:p>
        </w:tc>
      </w:tr>
    </w:tbl>
    <w:p w14:paraId="2767C1A8" w14:textId="22115528" w:rsidR="0081210E" w:rsidRPr="00461A06" w:rsidRDefault="00D27205" w:rsidP="004B4376">
      <w:pPr>
        <w:rPr>
          <w:rFonts w:ascii="Arial" w:hAnsi="Arial" w:cs="Arial"/>
          <w:color w:val="000000" w:themeColor="text1"/>
        </w:rPr>
      </w:pPr>
      <w:r w:rsidRPr="00461A06">
        <w:rPr>
          <w:rFonts w:ascii="Arial" w:hAnsi="Arial" w:cs="Arial" w:hint="eastAsia"/>
          <w:color w:val="000000" w:themeColor="text1"/>
        </w:rPr>
        <w:t>*</w:t>
      </w:r>
      <w:r w:rsidRPr="00461A06">
        <w:rPr>
          <w:rFonts w:ascii="Arial" w:hAnsi="Arial" w:cs="Arial"/>
          <w:color w:val="000000" w:themeColor="text1"/>
        </w:rPr>
        <w:t>CI: credible interval</w:t>
      </w:r>
      <w:r w:rsidR="00461A06">
        <w:rPr>
          <w:rFonts w:ascii="Arial" w:hAnsi="Arial" w:cs="Arial"/>
          <w:color w:val="000000" w:themeColor="text1"/>
        </w:rPr>
        <w:t>.</w:t>
      </w:r>
    </w:p>
    <w:sectPr w:rsidR="0081210E" w:rsidRPr="00461A06" w:rsidSect="005956EA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704B"/>
    <w:multiLevelType w:val="hybridMultilevel"/>
    <w:tmpl w:val="3618844A"/>
    <w:lvl w:ilvl="0" w:tplc="389637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AA365E"/>
    <w:multiLevelType w:val="hybridMultilevel"/>
    <w:tmpl w:val="D166B554"/>
    <w:lvl w:ilvl="0" w:tplc="8F0891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BE"/>
    <w:rsid w:val="000031C0"/>
    <w:rsid w:val="00003C6E"/>
    <w:rsid w:val="00043DE4"/>
    <w:rsid w:val="000462D8"/>
    <w:rsid w:val="000828B9"/>
    <w:rsid w:val="000B4EE7"/>
    <w:rsid w:val="000C0227"/>
    <w:rsid w:val="000D5560"/>
    <w:rsid w:val="00111BC6"/>
    <w:rsid w:val="001348BA"/>
    <w:rsid w:val="00153B73"/>
    <w:rsid w:val="00160515"/>
    <w:rsid w:val="00175E35"/>
    <w:rsid w:val="00185718"/>
    <w:rsid w:val="001941EA"/>
    <w:rsid w:val="00195C4F"/>
    <w:rsid w:val="001A5CFA"/>
    <w:rsid w:val="001C20ED"/>
    <w:rsid w:val="001C572E"/>
    <w:rsid w:val="001C6E1F"/>
    <w:rsid w:val="001D6F07"/>
    <w:rsid w:val="001F6028"/>
    <w:rsid w:val="0020168F"/>
    <w:rsid w:val="002028FB"/>
    <w:rsid w:val="00203D5C"/>
    <w:rsid w:val="002217A7"/>
    <w:rsid w:val="00235A19"/>
    <w:rsid w:val="00245DE5"/>
    <w:rsid w:val="00256C3E"/>
    <w:rsid w:val="00266DA4"/>
    <w:rsid w:val="002744C5"/>
    <w:rsid w:val="0027466E"/>
    <w:rsid w:val="0027773F"/>
    <w:rsid w:val="0028476D"/>
    <w:rsid w:val="002875DD"/>
    <w:rsid w:val="002878A7"/>
    <w:rsid w:val="00290415"/>
    <w:rsid w:val="00295C6F"/>
    <w:rsid w:val="002B5C2A"/>
    <w:rsid w:val="002E6B2B"/>
    <w:rsid w:val="00300297"/>
    <w:rsid w:val="0030629F"/>
    <w:rsid w:val="00310B5A"/>
    <w:rsid w:val="00321881"/>
    <w:rsid w:val="00332937"/>
    <w:rsid w:val="00334E57"/>
    <w:rsid w:val="00336972"/>
    <w:rsid w:val="003622A6"/>
    <w:rsid w:val="00366C5A"/>
    <w:rsid w:val="00373818"/>
    <w:rsid w:val="00397365"/>
    <w:rsid w:val="003A0523"/>
    <w:rsid w:val="003A4460"/>
    <w:rsid w:val="003B1BF0"/>
    <w:rsid w:val="003B5829"/>
    <w:rsid w:val="003C5020"/>
    <w:rsid w:val="003C615A"/>
    <w:rsid w:val="003D1BAE"/>
    <w:rsid w:val="003D74DE"/>
    <w:rsid w:val="003E5C75"/>
    <w:rsid w:val="00400655"/>
    <w:rsid w:val="004078E5"/>
    <w:rsid w:val="00416518"/>
    <w:rsid w:val="00421D22"/>
    <w:rsid w:val="00421FCD"/>
    <w:rsid w:val="00424C39"/>
    <w:rsid w:val="0042594D"/>
    <w:rsid w:val="00425E8C"/>
    <w:rsid w:val="00444284"/>
    <w:rsid w:val="004560CD"/>
    <w:rsid w:val="0045701B"/>
    <w:rsid w:val="00461A06"/>
    <w:rsid w:val="00481B90"/>
    <w:rsid w:val="004B3427"/>
    <w:rsid w:val="004B4376"/>
    <w:rsid w:val="004D6E3B"/>
    <w:rsid w:val="004E0E74"/>
    <w:rsid w:val="004E19B3"/>
    <w:rsid w:val="00501B4E"/>
    <w:rsid w:val="00521E91"/>
    <w:rsid w:val="005305E0"/>
    <w:rsid w:val="00534B26"/>
    <w:rsid w:val="005412CC"/>
    <w:rsid w:val="005931A6"/>
    <w:rsid w:val="005956EA"/>
    <w:rsid w:val="005A0AB9"/>
    <w:rsid w:val="005B6F95"/>
    <w:rsid w:val="005D5676"/>
    <w:rsid w:val="005E4E04"/>
    <w:rsid w:val="005F60D1"/>
    <w:rsid w:val="00601928"/>
    <w:rsid w:val="006049B6"/>
    <w:rsid w:val="006164A7"/>
    <w:rsid w:val="006201A0"/>
    <w:rsid w:val="0062789E"/>
    <w:rsid w:val="006321A4"/>
    <w:rsid w:val="006340A0"/>
    <w:rsid w:val="0064738A"/>
    <w:rsid w:val="00657EFE"/>
    <w:rsid w:val="00664105"/>
    <w:rsid w:val="0067348E"/>
    <w:rsid w:val="0069640B"/>
    <w:rsid w:val="006D0B83"/>
    <w:rsid w:val="006E1E80"/>
    <w:rsid w:val="006F03E9"/>
    <w:rsid w:val="006F2DD4"/>
    <w:rsid w:val="00712775"/>
    <w:rsid w:val="00734543"/>
    <w:rsid w:val="00775347"/>
    <w:rsid w:val="00776315"/>
    <w:rsid w:val="007B4FE4"/>
    <w:rsid w:val="007C2229"/>
    <w:rsid w:val="007E2186"/>
    <w:rsid w:val="007E2AC3"/>
    <w:rsid w:val="007E4FCA"/>
    <w:rsid w:val="007F64A7"/>
    <w:rsid w:val="008037A4"/>
    <w:rsid w:val="008062CA"/>
    <w:rsid w:val="0081210E"/>
    <w:rsid w:val="00815DBD"/>
    <w:rsid w:val="00832029"/>
    <w:rsid w:val="00834895"/>
    <w:rsid w:val="00840619"/>
    <w:rsid w:val="00845E94"/>
    <w:rsid w:val="008651D1"/>
    <w:rsid w:val="008870A6"/>
    <w:rsid w:val="00891315"/>
    <w:rsid w:val="00893CC4"/>
    <w:rsid w:val="008D78B7"/>
    <w:rsid w:val="008F368E"/>
    <w:rsid w:val="008F6E43"/>
    <w:rsid w:val="0091346E"/>
    <w:rsid w:val="009216C4"/>
    <w:rsid w:val="009234BA"/>
    <w:rsid w:val="00936ADA"/>
    <w:rsid w:val="00941F51"/>
    <w:rsid w:val="009602AE"/>
    <w:rsid w:val="0096169D"/>
    <w:rsid w:val="00974F68"/>
    <w:rsid w:val="0098650A"/>
    <w:rsid w:val="00995A93"/>
    <w:rsid w:val="009965C5"/>
    <w:rsid w:val="009B11AE"/>
    <w:rsid w:val="009B3A9E"/>
    <w:rsid w:val="009D2315"/>
    <w:rsid w:val="009F143E"/>
    <w:rsid w:val="009F78EC"/>
    <w:rsid w:val="00A33244"/>
    <w:rsid w:val="00A36B12"/>
    <w:rsid w:val="00A436F5"/>
    <w:rsid w:val="00A5068E"/>
    <w:rsid w:val="00A5259B"/>
    <w:rsid w:val="00A62862"/>
    <w:rsid w:val="00A634B5"/>
    <w:rsid w:val="00A9560E"/>
    <w:rsid w:val="00AA6E1F"/>
    <w:rsid w:val="00AC3BC0"/>
    <w:rsid w:val="00AD008A"/>
    <w:rsid w:val="00B14CE1"/>
    <w:rsid w:val="00B2000D"/>
    <w:rsid w:val="00B22064"/>
    <w:rsid w:val="00B24559"/>
    <w:rsid w:val="00B25302"/>
    <w:rsid w:val="00B254A9"/>
    <w:rsid w:val="00B32ABA"/>
    <w:rsid w:val="00B34218"/>
    <w:rsid w:val="00B37564"/>
    <w:rsid w:val="00B71EBE"/>
    <w:rsid w:val="00B806F5"/>
    <w:rsid w:val="00B84A6E"/>
    <w:rsid w:val="00B86A78"/>
    <w:rsid w:val="00B94F5D"/>
    <w:rsid w:val="00B9757E"/>
    <w:rsid w:val="00BA0214"/>
    <w:rsid w:val="00BA11C8"/>
    <w:rsid w:val="00BA26D7"/>
    <w:rsid w:val="00BA5C78"/>
    <w:rsid w:val="00BB2FF1"/>
    <w:rsid w:val="00BB75DB"/>
    <w:rsid w:val="00BE1369"/>
    <w:rsid w:val="00BE5393"/>
    <w:rsid w:val="00BF5111"/>
    <w:rsid w:val="00C001F1"/>
    <w:rsid w:val="00C02FF5"/>
    <w:rsid w:val="00C233C9"/>
    <w:rsid w:val="00C42985"/>
    <w:rsid w:val="00C45BA3"/>
    <w:rsid w:val="00C53092"/>
    <w:rsid w:val="00C53BF3"/>
    <w:rsid w:val="00C92D02"/>
    <w:rsid w:val="00C97D90"/>
    <w:rsid w:val="00CA638C"/>
    <w:rsid w:val="00CB43E5"/>
    <w:rsid w:val="00CB6AA9"/>
    <w:rsid w:val="00CE45BF"/>
    <w:rsid w:val="00CE57AA"/>
    <w:rsid w:val="00CE5E09"/>
    <w:rsid w:val="00D05B64"/>
    <w:rsid w:val="00D06462"/>
    <w:rsid w:val="00D27205"/>
    <w:rsid w:val="00D31936"/>
    <w:rsid w:val="00D477EB"/>
    <w:rsid w:val="00D60284"/>
    <w:rsid w:val="00D75116"/>
    <w:rsid w:val="00DA2C82"/>
    <w:rsid w:val="00DA2C86"/>
    <w:rsid w:val="00DB2976"/>
    <w:rsid w:val="00DC3386"/>
    <w:rsid w:val="00DD54E4"/>
    <w:rsid w:val="00E51BFC"/>
    <w:rsid w:val="00E603AA"/>
    <w:rsid w:val="00E62333"/>
    <w:rsid w:val="00E63E50"/>
    <w:rsid w:val="00E94A9B"/>
    <w:rsid w:val="00EB0C11"/>
    <w:rsid w:val="00EC7BE8"/>
    <w:rsid w:val="00EE32B3"/>
    <w:rsid w:val="00EE408F"/>
    <w:rsid w:val="00EF45AE"/>
    <w:rsid w:val="00F16186"/>
    <w:rsid w:val="00F16BB9"/>
    <w:rsid w:val="00F43328"/>
    <w:rsid w:val="00F523E0"/>
    <w:rsid w:val="00F72315"/>
    <w:rsid w:val="00F8646D"/>
    <w:rsid w:val="00F956E2"/>
    <w:rsid w:val="00FA22A3"/>
    <w:rsid w:val="00FA41A9"/>
    <w:rsid w:val="00FB3D41"/>
    <w:rsid w:val="00FB6DD6"/>
    <w:rsid w:val="00FC495B"/>
    <w:rsid w:val="00FC5684"/>
    <w:rsid w:val="00FD03DB"/>
    <w:rsid w:val="00FD1A32"/>
    <w:rsid w:val="00FD4AF6"/>
    <w:rsid w:val="00FD6562"/>
    <w:rsid w:val="00FF145A"/>
    <w:rsid w:val="00FF1DC2"/>
    <w:rsid w:val="00FF2038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3A5454"/>
  <w14:defaultImageDpi w14:val="32767"/>
  <w15:chartTrackingRefBased/>
  <w15:docId w15:val="{1AB88AF2-6F18-1042-883B-D7862B72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B2FF1"/>
    <w:rPr>
      <w:color w:val="808080"/>
    </w:rPr>
  </w:style>
  <w:style w:type="paragraph" w:styleId="a5">
    <w:name w:val="List Paragraph"/>
    <w:basedOn w:val="a"/>
    <w:uiPriority w:val="34"/>
    <w:qFormat/>
    <w:rsid w:val="00EE32B3"/>
    <w:pPr>
      <w:ind w:leftChars="400" w:left="960"/>
    </w:pPr>
  </w:style>
  <w:style w:type="paragraph" w:styleId="a6">
    <w:name w:val="Balloon Text"/>
    <w:basedOn w:val="a"/>
    <w:link w:val="a7"/>
    <w:uiPriority w:val="99"/>
    <w:semiHidden/>
    <w:unhideWhenUsed/>
    <w:rsid w:val="007C2229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C2229"/>
    <w:rPr>
      <w:rFonts w:ascii="ＭＳ 明朝" w:eastAsia="ＭＳ 明朝"/>
      <w:sz w:val="18"/>
      <w:szCs w:val="18"/>
    </w:rPr>
  </w:style>
  <w:style w:type="paragraph" w:styleId="a8">
    <w:name w:val="Revision"/>
    <w:hidden/>
    <w:uiPriority w:val="99"/>
    <w:semiHidden/>
    <w:rsid w:val="00457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9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4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791B95-66EC-1444-81CE-0A3C487D6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WANAMI Shoya</cp:lastModifiedBy>
  <cp:revision>221</cp:revision>
  <dcterms:created xsi:type="dcterms:W3CDTF">2019-03-25T01:49:00Z</dcterms:created>
  <dcterms:modified xsi:type="dcterms:W3CDTF">2021-11-27T15:08:00Z</dcterms:modified>
</cp:coreProperties>
</file>